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856" w:type="dxa"/>
        <w:tblLook w:val="04A0" w:firstRow="1" w:lastRow="0" w:firstColumn="1" w:lastColumn="0" w:noHBand="0" w:noVBand="1"/>
      </w:tblPr>
      <w:tblGrid>
        <w:gridCol w:w="5868"/>
        <w:gridCol w:w="1998"/>
        <w:gridCol w:w="990"/>
      </w:tblGrid>
      <w:tr w:rsidR="00417A60" w:rsidTr="0084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846B3E">
            <w:pPr>
              <w:pStyle w:val="Text"/>
              <w:spacing w:before="60" w:after="60" w:line="240" w:lineRule="auto"/>
              <w:rPr>
                <w:color w:val="auto"/>
              </w:rPr>
            </w:pPr>
            <w:r w:rsidRPr="0059070B">
              <w:rPr>
                <w:color w:val="auto"/>
              </w:rPr>
              <w:t>Outcome measure</w:t>
            </w:r>
          </w:p>
        </w:tc>
        <w:tc>
          <w:tcPr>
            <w:tcW w:w="1998" w:type="dxa"/>
          </w:tcPr>
          <w:p w:rsidR="00417A60" w:rsidRPr="004439CF" w:rsidRDefault="00417A60" w:rsidP="00846B3E">
            <w:pPr>
              <w:pStyle w:val="Text"/>
              <w:spacing w:before="60" w:after="6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39CF">
              <w:rPr>
                <w:color w:val="auto"/>
              </w:rPr>
              <w:t>OR (95% CI)</w:t>
            </w:r>
            <w:r>
              <w:rPr>
                <w:color w:val="auto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417A60" w:rsidRPr="0059070B" w:rsidRDefault="00417A60" w:rsidP="00846B3E">
            <w:pPr>
              <w:pStyle w:val="Text"/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9070B">
              <w:rPr>
                <w:i/>
                <w:color w:val="auto"/>
              </w:rPr>
              <w:t>P</w:t>
            </w:r>
            <w:r w:rsidRPr="0059070B">
              <w:rPr>
                <w:color w:val="auto"/>
              </w:rPr>
              <w:t xml:space="preserve"> value</w:t>
            </w:r>
          </w:p>
        </w:tc>
      </w:tr>
      <w:tr w:rsidR="00417A60" w:rsidTr="008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i/>
              </w:rPr>
            </w:pPr>
            <w:r w:rsidRPr="0059070B">
              <w:rPr>
                <w:i/>
              </w:rPr>
              <w:t>Primary outcome</w:t>
            </w:r>
          </w:p>
        </w:tc>
        <w:tc>
          <w:tcPr>
            <w:tcW w:w="199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17A60" w:rsidTr="008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>Prescription for statin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pStyle w:val="Text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t>69</w:t>
            </w:r>
            <w:r>
              <w:t xml:space="preserve"> (0.</w:t>
            </w:r>
            <w:r>
              <w:t>38</w:t>
            </w:r>
            <w:r>
              <w:t>–1.26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</w:tr>
      <w:tr w:rsidR="00417A60" w:rsidTr="008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i/>
              </w:rPr>
            </w:pPr>
            <w:r w:rsidRPr="0059070B">
              <w:rPr>
                <w:i/>
              </w:rPr>
              <w:t>Secondary outcomes – cardiovascular risk reduction</w:t>
            </w:r>
          </w:p>
        </w:tc>
        <w:tc>
          <w:tcPr>
            <w:tcW w:w="1998" w:type="dxa"/>
          </w:tcPr>
          <w:p w:rsidR="00417A60" w:rsidRPr="0059070B" w:rsidRDefault="00417A60" w:rsidP="0005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7A60" w:rsidTr="008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>Prescription for ACEI / ARB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–1.15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417A60" w:rsidTr="008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 xml:space="preserve">HbA1c </w:t>
            </w:r>
            <w:r w:rsidRPr="0059070B">
              <w:rPr>
                <w:rFonts w:cs="Arial"/>
                <w:b w:val="0"/>
              </w:rPr>
              <w:t>≤</w:t>
            </w:r>
            <w:r w:rsidRPr="0059070B">
              <w:rPr>
                <w:b w:val="0"/>
              </w:rPr>
              <w:t>7.0%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0.71–1.2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417A60" w:rsidTr="008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 xml:space="preserve">Blood pressure </w:t>
            </w:r>
            <w:r w:rsidRPr="0059070B">
              <w:rPr>
                <w:rFonts w:cs="Arial"/>
                <w:b w:val="0"/>
              </w:rPr>
              <w:t>≤</w:t>
            </w:r>
            <w:r w:rsidRPr="0059070B">
              <w:rPr>
                <w:b w:val="0"/>
              </w:rPr>
              <w:t>130/80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7</w:t>
            </w:r>
            <w:r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–0.9</w:t>
            </w: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417A60" w:rsidTr="008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 xml:space="preserve">LDL-cholesterol </w:t>
            </w:r>
            <w:r w:rsidRPr="0059070B">
              <w:rPr>
                <w:rFonts w:cs="Arial"/>
                <w:b w:val="0"/>
              </w:rPr>
              <w:t>≤</w:t>
            </w:r>
            <w:r w:rsidRPr="0059070B">
              <w:rPr>
                <w:b w:val="0"/>
              </w:rPr>
              <w:t xml:space="preserve">2.0 </w:t>
            </w:r>
            <w:proofErr w:type="spellStart"/>
            <w:r w:rsidRPr="0059070B">
              <w:rPr>
                <w:b w:val="0"/>
              </w:rPr>
              <w:t>mmol</w:t>
            </w:r>
            <w:proofErr w:type="spellEnd"/>
            <w:r w:rsidRPr="0059070B">
              <w:rPr>
                <w:b w:val="0"/>
              </w:rPr>
              <w:t>/L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–1.1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417A60" w:rsidTr="008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>
              <w:rPr>
                <w:b w:val="0"/>
              </w:rPr>
              <w:t xml:space="preserve">Total- to HDL-cholesterol ratio </w:t>
            </w:r>
            <w:r w:rsidRPr="0059070B">
              <w:rPr>
                <w:rFonts w:cs="Arial"/>
                <w:b w:val="0"/>
              </w:rPr>
              <w:t>≤</w:t>
            </w:r>
            <w:r>
              <w:rPr>
                <w:rFonts w:cs="Arial"/>
                <w:b w:val="0"/>
              </w:rPr>
              <w:t>4.0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–1.14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</w:tr>
      <w:tr w:rsidR="00417A60" w:rsidTr="008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i/>
              </w:rPr>
            </w:pPr>
            <w:r w:rsidRPr="0059070B">
              <w:rPr>
                <w:i/>
              </w:rPr>
              <w:t>Secondary outcomes – clinical inertia</w:t>
            </w:r>
          </w:p>
        </w:tc>
        <w:tc>
          <w:tcPr>
            <w:tcW w:w="1998" w:type="dxa"/>
          </w:tcPr>
          <w:p w:rsidR="00417A60" w:rsidRPr="0059070B" w:rsidRDefault="00417A60" w:rsidP="0005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7A60" w:rsidTr="008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>When HbA1c &gt;8.0%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–1.9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</w:tr>
      <w:tr w:rsidR="00417A60" w:rsidTr="008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>When blood pressure &gt;140/90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2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–1.</w:t>
            </w:r>
            <w:r>
              <w:rPr>
                <w:rFonts w:ascii="Arial" w:hAnsi="Arial" w:cs="Arial"/>
              </w:rPr>
              <w:t>9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417A60" w:rsidTr="008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</w:tcPr>
          <w:p w:rsidR="00417A60" w:rsidRPr="0059070B" w:rsidRDefault="00417A60" w:rsidP="000554D6">
            <w:pPr>
              <w:pStyle w:val="Text"/>
              <w:spacing w:before="0" w:line="240" w:lineRule="auto"/>
              <w:rPr>
                <w:b w:val="0"/>
              </w:rPr>
            </w:pPr>
            <w:r w:rsidRPr="0059070B">
              <w:rPr>
                <w:b w:val="0"/>
              </w:rPr>
              <w:t xml:space="preserve">When LDL-cholesterol &gt;3.0 </w:t>
            </w:r>
            <w:proofErr w:type="spellStart"/>
            <w:r w:rsidRPr="0059070B">
              <w:rPr>
                <w:b w:val="0"/>
              </w:rPr>
              <w:t>mmol</w:t>
            </w:r>
            <w:proofErr w:type="spellEnd"/>
            <w:r w:rsidRPr="0059070B">
              <w:rPr>
                <w:b w:val="0"/>
              </w:rPr>
              <w:t>/L</w:t>
            </w:r>
          </w:p>
        </w:tc>
        <w:tc>
          <w:tcPr>
            <w:tcW w:w="1998" w:type="dxa"/>
          </w:tcPr>
          <w:p w:rsidR="00417A60" w:rsidRPr="0059070B" w:rsidRDefault="00417A60" w:rsidP="00417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–1.6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:rsidR="00417A60" w:rsidRPr="0059070B" w:rsidRDefault="00417A60" w:rsidP="0005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</w:tbl>
    <w:p w:rsidR="00417A60" w:rsidRDefault="00417A60" w:rsidP="00417A60">
      <w:pPr>
        <w:pStyle w:val="Text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djusting for </w:t>
      </w:r>
      <w:r w:rsidRPr="00165650">
        <w:t>age, sex, diabetes duration, previous cardiovascular disease</w:t>
      </w:r>
      <w:r>
        <w:t>, practice diabetes patient volume</w:t>
      </w:r>
      <w:r>
        <w:t xml:space="preserve"> and practice type</w:t>
      </w:r>
    </w:p>
    <w:p w:rsidR="00417A60" w:rsidRDefault="00417A60" w:rsidP="00417A60">
      <w:pPr>
        <w:pStyle w:val="Text"/>
      </w:pPr>
      <w:r>
        <w:br/>
        <w:t>OR = odds ratio; CI = confidence interval; ACEI = angiotensin converting enzyme inhibitor; ARB = angiotensin receptor blocker</w:t>
      </w:r>
    </w:p>
    <w:p w:rsidR="00FA1422" w:rsidRDefault="00FA1422">
      <w:bookmarkStart w:id="0" w:name="_GoBack"/>
      <w:bookmarkEnd w:id="0"/>
    </w:p>
    <w:sectPr w:rsidR="00FA1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A60"/>
    <w:rsid w:val="0020523C"/>
    <w:rsid w:val="00417A60"/>
    <w:rsid w:val="004D0A62"/>
    <w:rsid w:val="00846B3E"/>
    <w:rsid w:val="00FA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A60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A62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A62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A62"/>
    <w:pPr>
      <w:keepNext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A62"/>
    <w:pPr>
      <w:keepNext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A62"/>
    <w:p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A62"/>
    <w:pPr>
      <w:spacing w:before="240" w:after="6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A62"/>
    <w:pPr>
      <w:spacing w:before="240" w:after="60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A62"/>
    <w:pPr>
      <w:spacing w:before="240" w:after="60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A62"/>
    <w:pPr>
      <w:spacing w:before="240" w:after="60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A6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A6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A6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A6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A6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A6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A6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A6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A6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D0A62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D0A6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A62"/>
    <w:pPr>
      <w:spacing w:after="60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0A6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4D0A62"/>
    <w:rPr>
      <w:b/>
      <w:bCs/>
    </w:rPr>
  </w:style>
  <w:style w:type="character" w:styleId="Emphasis">
    <w:name w:val="Emphasis"/>
    <w:basedOn w:val="DefaultParagraphFont"/>
    <w:uiPriority w:val="20"/>
    <w:qFormat/>
    <w:rsid w:val="004D0A6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4D0A62"/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4D0A62"/>
    <w:pPr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D0A62"/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D0A6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A62"/>
    <w:pPr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A62"/>
    <w:rPr>
      <w:b/>
      <w:i/>
      <w:sz w:val="24"/>
    </w:rPr>
  </w:style>
  <w:style w:type="character" w:styleId="SubtleEmphasis">
    <w:name w:val="Subtle Emphasis"/>
    <w:uiPriority w:val="19"/>
    <w:qFormat/>
    <w:rsid w:val="004D0A6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D0A6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D0A6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D0A6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D0A6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0A62"/>
    <w:pPr>
      <w:outlineLvl w:val="9"/>
    </w:pPr>
  </w:style>
  <w:style w:type="paragraph" w:customStyle="1" w:styleId="Text">
    <w:name w:val="Text"/>
    <w:basedOn w:val="Normal"/>
    <w:qFormat/>
    <w:rsid w:val="00417A60"/>
    <w:pPr>
      <w:spacing w:before="240" w:line="480" w:lineRule="auto"/>
    </w:pPr>
    <w:rPr>
      <w:rFonts w:ascii="Arial" w:hAnsi="Arial"/>
      <w:lang w:val="en-US"/>
    </w:rPr>
  </w:style>
  <w:style w:type="table" w:styleId="LightList-Accent4">
    <w:name w:val="Light List Accent 4"/>
    <w:basedOn w:val="TableNormal"/>
    <w:uiPriority w:val="61"/>
    <w:rsid w:val="00417A60"/>
    <w:rPr>
      <w:rFonts w:cstheme="minorBidi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">
    <w:name w:val="Light Shading"/>
    <w:basedOn w:val="TableNormal"/>
    <w:uiPriority w:val="60"/>
    <w:rsid w:val="00846B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A60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A62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A62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A62"/>
    <w:pPr>
      <w:keepNext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A62"/>
    <w:pPr>
      <w:keepNext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A62"/>
    <w:p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A62"/>
    <w:pPr>
      <w:spacing w:before="240" w:after="6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A62"/>
    <w:pPr>
      <w:spacing w:before="240" w:after="60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A62"/>
    <w:pPr>
      <w:spacing w:before="240" w:after="60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A62"/>
    <w:pPr>
      <w:spacing w:before="240" w:after="60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A6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A6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A6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A6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A6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A6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A6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A6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A6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D0A62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D0A6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A62"/>
    <w:pPr>
      <w:spacing w:after="60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0A6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4D0A62"/>
    <w:rPr>
      <w:b/>
      <w:bCs/>
    </w:rPr>
  </w:style>
  <w:style w:type="character" w:styleId="Emphasis">
    <w:name w:val="Emphasis"/>
    <w:basedOn w:val="DefaultParagraphFont"/>
    <w:uiPriority w:val="20"/>
    <w:qFormat/>
    <w:rsid w:val="004D0A6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4D0A62"/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4D0A62"/>
    <w:pPr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D0A62"/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D0A6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A62"/>
    <w:pPr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A62"/>
    <w:rPr>
      <w:b/>
      <w:i/>
      <w:sz w:val="24"/>
    </w:rPr>
  </w:style>
  <w:style w:type="character" w:styleId="SubtleEmphasis">
    <w:name w:val="Subtle Emphasis"/>
    <w:uiPriority w:val="19"/>
    <w:qFormat/>
    <w:rsid w:val="004D0A6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D0A6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D0A6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D0A6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D0A6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0A62"/>
    <w:pPr>
      <w:outlineLvl w:val="9"/>
    </w:pPr>
  </w:style>
  <w:style w:type="paragraph" w:customStyle="1" w:styleId="Text">
    <w:name w:val="Text"/>
    <w:basedOn w:val="Normal"/>
    <w:qFormat/>
    <w:rsid w:val="00417A60"/>
    <w:pPr>
      <w:spacing w:before="240" w:line="480" w:lineRule="auto"/>
    </w:pPr>
    <w:rPr>
      <w:rFonts w:ascii="Arial" w:hAnsi="Arial"/>
      <w:lang w:val="en-US"/>
    </w:rPr>
  </w:style>
  <w:style w:type="table" w:styleId="LightList-Accent4">
    <w:name w:val="Light List Accent 4"/>
    <w:basedOn w:val="TableNormal"/>
    <w:uiPriority w:val="61"/>
    <w:rsid w:val="00417A60"/>
    <w:rPr>
      <w:rFonts w:cstheme="minorBidi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">
    <w:name w:val="Light Shading"/>
    <w:basedOn w:val="TableNormal"/>
    <w:uiPriority w:val="60"/>
    <w:rsid w:val="00846B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ju Shah</dc:creator>
  <cp:lastModifiedBy>Baiju Shah</cp:lastModifiedBy>
  <cp:revision>2</cp:revision>
  <dcterms:created xsi:type="dcterms:W3CDTF">2013-11-22T19:00:00Z</dcterms:created>
  <dcterms:modified xsi:type="dcterms:W3CDTF">2013-11-22T19:07:00Z</dcterms:modified>
</cp:coreProperties>
</file>